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4D0" w:rsidRDefault="006934D0"/>
    <w:p w:rsidR="00E5394D" w:rsidRPr="008C4702" w:rsidRDefault="00E5394D" w:rsidP="00E5394D">
      <w:pPr>
        <w:rPr>
          <w:b/>
          <w:color w:val="FF0000"/>
          <w:sz w:val="16"/>
        </w:rPr>
      </w:pPr>
      <w:r>
        <w:rPr>
          <w:b/>
          <w:sz w:val="16"/>
        </w:rPr>
        <w:t xml:space="preserve">Additional File 2: </w:t>
      </w:r>
      <w:r w:rsidRPr="00A055D6">
        <w:rPr>
          <w:b/>
          <w:sz w:val="16"/>
        </w:rPr>
        <w:t>Exam performance of study and non-study groups in both cohorts</w:t>
      </w:r>
      <w:r>
        <w:rPr>
          <w:b/>
          <w:sz w:val="16"/>
        </w:rPr>
        <w:t xml:space="preserve">    </w:t>
      </w:r>
    </w:p>
    <w:tbl>
      <w:tblPr>
        <w:tblW w:w="12418" w:type="dxa"/>
        <w:tblInd w:w="93" w:type="dxa"/>
        <w:tblLook w:val="04A0"/>
      </w:tblPr>
      <w:tblGrid>
        <w:gridCol w:w="2867"/>
        <w:gridCol w:w="2073"/>
        <w:gridCol w:w="1346"/>
        <w:gridCol w:w="1292"/>
        <w:gridCol w:w="1210"/>
        <w:gridCol w:w="1210"/>
        <w:gridCol w:w="1210"/>
        <w:gridCol w:w="1210"/>
      </w:tblGrid>
      <w:tr w:rsidR="00E5394D" w:rsidRPr="00C925BF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C925BF" w:rsidRDefault="00E5394D" w:rsidP="00FF58C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C925BF" w:rsidRDefault="00E5394D" w:rsidP="00FF58C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06 cohort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07 cohort</w:t>
            </w:r>
          </w:p>
        </w:tc>
      </w:tr>
      <w:tr w:rsidR="00E5394D" w:rsidRPr="00C925BF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C925BF" w:rsidRDefault="00E5394D" w:rsidP="00FF58C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C925BF" w:rsidRDefault="00E5394D" w:rsidP="00FF58C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udent group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Deviation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E5394D" w:rsidRPr="00C925BF" w:rsidRDefault="00E5394D" w:rsidP="00FF58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C925BF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Deviation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ar 1 average</w:t>
            </w:r>
          </w:p>
        </w:tc>
        <w:tc>
          <w:tcPr>
            <w:tcW w:w="20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6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ar 2 aver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 I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average Year 1 + Year 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 II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Honours course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 Parts I &amp; II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knowledg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15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skills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3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3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2 knowledg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2 skills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94D" w:rsidRPr="00C172CA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C172C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3 knowledge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3E3BBE" w:rsidRDefault="00E5394D" w:rsidP="00FF58C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3</w:t>
            </w:r>
            <w:r w:rsidRPr="001A123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ki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ls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</w:tr>
      <w:tr w:rsidR="00E5394D" w:rsidRPr="001A123C" w:rsidTr="00FF58C4">
        <w:trPr>
          <w:trHeight w:val="225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-stud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5394D" w:rsidRPr="001A123C" w:rsidRDefault="00E5394D" w:rsidP="00FF58C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</w:tr>
    </w:tbl>
    <w:p w:rsidR="00E5394D" w:rsidRDefault="00E5394D" w:rsidP="00E5394D"/>
    <w:p w:rsidR="00E5394D" w:rsidRDefault="00E5394D"/>
    <w:sectPr w:rsidR="00E5394D" w:rsidSect="00E539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E5394D"/>
    <w:rsid w:val="00252324"/>
    <w:rsid w:val="00630A9A"/>
    <w:rsid w:val="006934D0"/>
    <w:rsid w:val="008A0F58"/>
    <w:rsid w:val="00C06ADF"/>
    <w:rsid w:val="00C4580B"/>
    <w:rsid w:val="00C63A63"/>
    <w:rsid w:val="00E53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94D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Company>The University of Nottingham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zjy</dc:creator>
  <cp:keywords/>
  <dc:description/>
  <cp:lastModifiedBy>mczjy</cp:lastModifiedBy>
  <cp:revision>1</cp:revision>
  <dcterms:created xsi:type="dcterms:W3CDTF">2012-09-26T08:57:00Z</dcterms:created>
  <dcterms:modified xsi:type="dcterms:W3CDTF">2012-09-26T08:59:00Z</dcterms:modified>
</cp:coreProperties>
</file>